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36C39" w14:textId="2055F151" w:rsidR="001A2703" w:rsidRPr="008862B5" w:rsidRDefault="002A6F5D" w:rsidP="001A2703">
      <w:pPr>
        <w:spacing w:after="0" w:line="240" w:lineRule="auto"/>
        <w:jc w:val="center"/>
        <w:textAlignment w:val="baseline"/>
        <w:rPr>
          <w:rFonts w:asciiTheme="majorBidi" w:eastAsia="Times New Roman" w:hAnsiTheme="majorBidi" w:cstheme="majorBidi"/>
          <w:sz w:val="36"/>
          <w:szCs w:val="36"/>
        </w:rPr>
      </w:pPr>
      <w:r w:rsidRPr="008862B5">
        <w:rPr>
          <w:rFonts w:asciiTheme="majorBidi" w:eastAsia="Times New Roman" w:hAnsiTheme="majorBidi" w:cstheme="majorBidi"/>
          <w:sz w:val="36"/>
          <w:szCs w:val="36"/>
        </w:rPr>
        <w:t>Questionnaire for assessment of confidence level and surgical skill in undergraduate medical student by using pig-perineal simulation-based learning workshop</w:t>
      </w:r>
    </w:p>
    <w:p w14:paraId="7D802C75" w14:textId="224E0B48" w:rsidR="004363E6" w:rsidRPr="002A6F5D" w:rsidRDefault="004363E6" w:rsidP="001A2703">
      <w:pPr>
        <w:spacing w:after="0" w:line="240" w:lineRule="auto"/>
        <w:jc w:val="center"/>
        <w:textAlignment w:val="baseline"/>
        <w:rPr>
          <w:rFonts w:asciiTheme="majorBidi" w:eastAsia="Times New Roman" w:hAnsiTheme="majorBidi" w:cstheme="majorBidi"/>
          <w:b/>
          <w:bCs/>
          <w:sz w:val="28"/>
        </w:rPr>
      </w:pPr>
      <w:r w:rsidRPr="008862B5">
        <w:rPr>
          <w:rFonts w:asciiTheme="majorBidi" w:eastAsia="Times New Roman" w:hAnsiTheme="majorBidi" w:cstheme="majorBidi"/>
          <w:sz w:val="36"/>
          <w:szCs w:val="36"/>
        </w:rPr>
        <w:t>Department of Obstetrics and Gynecology, Chiang Mai University</w:t>
      </w:r>
    </w:p>
    <w:p w14:paraId="78DCD97E" w14:textId="77777777" w:rsidR="004363E6" w:rsidRDefault="004363E6" w:rsidP="001A2703">
      <w:pPr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sz w:val="28"/>
        </w:rPr>
      </w:pPr>
    </w:p>
    <w:p w14:paraId="294CC93E" w14:textId="1D27C291" w:rsidR="001A2703" w:rsidRPr="00777FCE" w:rsidRDefault="004363E6" w:rsidP="001A2703">
      <w:pPr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8862B5">
        <w:rPr>
          <w:rFonts w:asciiTheme="majorBidi" w:eastAsia="Times New Roman" w:hAnsiTheme="majorBidi" w:cstheme="majorBidi"/>
          <w:b/>
          <w:bCs/>
          <w:sz w:val="32"/>
          <w:szCs w:val="32"/>
        </w:rPr>
        <w:t xml:space="preserve">Part </w:t>
      </w:r>
      <w:r w:rsidR="001A2703" w:rsidRPr="008862B5">
        <w:rPr>
          <w:rFonts w:asciiTheme="majorBidi" w:eastAsia="Times New Roman" w:hAnsiTheme="majorBidi" w:cstheme="majorBidi"/>
          <w:b/>
          <w:bCs/>
          <w:sz w:val="32"/>
          <w:szCs w:val="32"/>
        </w:rPr>
        <w:t>1</w:t>
      </w:r>
      <w:r w:rsidR="00981B03">
        <w:rPr>
          <w:rFonts w:asciiTheme="majorBidi" w:eastAsia="Times New Roman" w:hAnsiTheme="majorBidi" w:cstheme="majorBidi"/>
          <w:b/>
          <w:bCs/>
          <w:sz w:val="32"/>
          <w:szCs w:val="32"/>
        </w:rPr>
        <w:t>:</w:t>
      </w:r>
      <w:r w:rsidR="001A2703" w:rsidRPr="008862B5">
        <w:rPr>
          <w:rFonts w:asciiTheme="majorBidi" w:eastAsia="Times New Roman" w:hAnsiTheme="majorBidi" w:cstheme="majorBidi"/>
          <w:b/>
          <w:bCs/>
          <w:sz w:val="32"/>
          <w:szCs w:val="32"/>
        </w:rPr>
        <w:t> </w:t>
      </w:r>
      <w:r w:rsidRPr="008862B5">
        <w:rPr>
          <w:rFonts w:asciiTheme="majorBidi" w:eastAsia="Times New Roman" w:hAnsiTheme="majorBidi" w:cstheme="majorBidi"/>
          <w:b/>
          <w:bCs/>
          <w:sz w:val="32"/>
          <w:szCs w:val="32"/>
        </w:rPr>
        <w:t>Status</w:t>
      </w:r>
      <w:r w:rsidR="00777FCE">
        <w:rPr>
          <w:rFonts w:asciiTheme="majorBidi" w:eastAsia="Times New Roman" w:hAnsiTheme="majorBidi" w:cstheme="majorBidi"/>
          <w:sz w:val="32"/>
          <w:szCs w:val="32"/>
        </w:rPr>
        <w:t xml:space="preserve"> </w:t>
      </w:r>
      <w:bookmarkStart w:id="0" w:name="_GoBack"/>
      <w:r w:rsidR="00777FCE" w:rsidRPr="00777FCE">
        <w:rPr>
          <w:rFonts w:asciiTheme="majorBidi" w:eastAsia="Times New Roman" w:hAnsiTheme="majorBidi" w:cstheme="majorBidi"/>
          <w:b/>
          <w:bCs/>
          <w:sz w:val="32"/>
          <w:szCs w:val="32"/>
        </w:rPr>
        <w:t>of the participants</w:t>
      </w:r>
      <w:r w:rsidR="001A2703" w:rsidRPr="00777FCE">
        <w:rPr>
          <w:rFonts w:asciiTheme="majorBidi" w:eastAsia="Times New Roman" w:hAnsiTheme="majorBidi" w:cstheme="majorBidi"/>
          <w:b/>
          <w:bCs/>
          <w:sz w:val="32"/>
          <w:szCs w:val="32"/>
        </w:rPr>
        <w:t> </w:t>
      </w:r>
    </w:p>
    <w:bookmarkEnd w:id="0"/>
    <w:p w14:paraId="01D12313" w14:textId="0DB5694E" w:rsidR="001A2703" w:rsidRPr="00A01FF7" w:rsidRDefault="004363E6" w:rsidP="001A270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>
        <w:rPr>
          <w:rFonts w:asciiTheme="majorBidi" w:eastAsia="Times New Roman" w:hAnsiTheme="majorBidi" w:cstheme="majorBidi"/>
          <w:sz w:val="28"/>
        </w:rPr>
        <w:t>5</w:t>
      </w:r>
      <w:r w:rsidRPr="004363E6">
        <w:rPr>
          <w:rFonts w:asciiTheme="majorBidi" w:eastAsia="Times New Roman" w:hAnsiTheme="majorBidi" w:cstheme="majorBidi"/>
          <w:sz w:val="28"/>
          <w:vertAlign w:val="superscript"/>
        </w:rPr>
        <w:t>th</w:t>
      </w:r>
      <w:r>
        <w:rPr>
          <w:rFonts w:asciiTheme="majorBidi" w:eastAsia="Times New Roman" w:hAnsiTheme="majorBidi" w:cstheme="majorBidi"/>
          <w:sz w:val="28"/>
        </w:rPr>
        <w:t xml:space="preserve"> year medical student</w:t>
      </w:r>
    </w:p>
    <w:p w14:paraId="095926CE" w14:textId="4F4D8931" w:rsidR="004363E6" w:rsidRDefault="008862B5" w:rsidP="008862B5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 w:rsidRPr="008862B5">
        <w:rPr>
          <w:rFonts w:asciiTheme="majorBidi" w:eastAsia="Times New Roman" w:hAnsiTheme="majorBidi" w:cstheme="majorBidi"/>
          <w:sz w:val="28"/>
        </w:rPr>
        <w:t>Has experienced the labor ward</w:t>
      </w:r>
      <w:r w:rsidR="004363E6">
        <w:rPr>
          <w:rFonts w:asciiTheme="majorBidi" w:eastAsia="Times New Roman" w:hAnsiTheme="majorBidi" w:cstheme="majorBidi"/>
          <w:sz w:val="28"/>
        </w:rPr>
        <w:t xml:space="preserve"> </w:t>
      </w:r>
    </w:p>
    <w:p w14:paraId="4CDC4BED" w14:textId="77777777" w:rsidR="00981B03" w:rsidRDefault="00981B03" w:rsidP="00981B03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 w:rsidRPr="00981B03">
        <w:rPr>
          <w:rFonts w:asciiTheme="majorBidi" w:eastAsia="Times New Roman" w:hAnsiTheme="majorBidi" w:cstheme="majorBidi"/>
          <w:sz w:val="28"/>
        </w:rPr>
        <w:t>Has never experienced the labor ward</w:t>
      </w:r>
      <w:r w:rsidR="004363E6">
        <w:rPr>
          <w:rFonts w:asciiTheme="majorBidi" w:eastAsia="Times New Roman" w:hAnsiTheme="majorBidi" w:cstheme="majorBidi"/>
          <w:sz w:val="28"/>
        </w:rPr>
        <w:t xml:space="preserve"> </w:t>
      </w:r>
    </w:p>
    <w:p w14:paraId="585A23DE" w14:textId="77777777" w:rsidR="00981B03" w:rsidRPr="00A01FF7" w:rsidRDefault="00981B03" w:rsidP="00981B0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>
        <w:rPr>
          <w:rFonts w:asciiTheme="majorBidi" w:eastAsia="Times New Roman" w:hAnsiTheme="majorBidi" w:cstheme="majorBidi"/>
          <w:sz w:val="28"/>
        </w:rPr>
        <w:t>5</w:t>
      </w:r>
      <w:r w:rsidRPr="004363E6">
        <w:rPr>
          <w:rFonts w:asciiTheme="majorBidi" w:eastAsia="Times New Roman" w:hAnsiTheme="majorBidi" w:cstheme="majorBidi"/>
          <w:sz w:val="28"/>
          <w:vertAlign w:val="superscript"/>
        </w:rPr>
        <w:t>th</w:t>
      </w:r>
      <w:r>
        <w:rPr>
          <w:rFonts w:asciiTheme="majorBidi" w:eastAsia="Times New Roman" w:hAnsiTheme="majorBidi" w:cstheme="majorBidi"/>
          <w:sz w:val="28"/>
        </w:rPr>
        <w:t xml:space="preserve"> year medical student</w:t>
      </w:r>
    </w:p>
    <w:p w14:paraId="151EDB69" w14:textId="38EA27B2" w:rsidR="00981B03" w:rsidRDefault="00981B03" w:rsidP="00981B03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 w:rsidRPr="00981B03">
        <w:rPr>
          <w:rFonts w:asciiTheme="majorBidi" w:eastAsia="Times New Roman" w:hAnsiTheme="majorBidi" w:cstheme="majorBidi"/>
          <w:sz w:val="28"/>
        </w:rPr>
        <w:t>Has participated in an outside rotation</w:t>
      </w:r>
      <w:r>
        <w:rPr>
          <w:rFonts w:asciiTheme="majorBidi" w:eastAsia="Times New Roman" w:hAnsiTheme="majorBidi" w:cstheme="majorBidi"/>
          <w:sz w:val="28"/>
        </w:rPr>
        <w:t xml:space="preserve"> </w:t>
      </w:r>
    </w:p>
    <w:p w14:paraId="5BD403DD" w14:textId="2C963038" w:rsidR="00981B03" w:rsidRDefault="00981B03" w:rsidP="00981B03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 w:rsidRPr="00981B03">
        <w:rPr>
          <w:rFonts w:asciiTheme="majorBidi" w:eastAsia="Times New Roman" w:hAnsiTheme="majorBidi" w:cstheme="majorBidi"/>
          <w:sz w:val="28"/>
        </w:rPr>
        <w:t>Has never participated in an outside rotation</w:t>
      </w:r>
      <w:r>
        <w:rPr>
          <w:rFonts w:asciiTheme="majorBidi" w:eastAsia="Times New Roman" w:hAnsiTheme="majorBidi" w:cstheme="majorBidi"/>
          <w:sz w:val="28"/>
        </w:rPr>
        <w:t xml:space="preserve"> </w:t>
      </w:r>
    </w:p>
    <w:p w14:paraId="36541848" w14:textId="54AEB91A" w:rsidR="00981B03" w:rsidRDefault="00981B03" w:rsidP="00981B03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 w:rsidRPr="00981B03">
        <w:rPr>
          <w:rFonts w:asciiTheme="majorBidi" w:eastAsia="Times New Roman" w:hAnsiTheme="majorBidi" w:cstheme="majorBidi"/>
          <w:sz w:val="28"/>
        </w:rPr>
        <w:t>Has attended this workshop</w:t>
      </w:r>
      <w:r>
        <w:rPr>
          <w:rFonts w:asciiTheme="majorBidi" w:eastAsia="Times New Roman" w:hAnsiTheme="majorBidi" w:cstheme="majorBidi"/>
          <w:sz w:val="28"/>
        </w:rPr>
        <w:t xml:space="preserve"> </w:t>
      </w:r>
    </w:p>
    <w:p w14:paraId="53344FDB" w14:textId="61755CB2" w:rsidR="00981B03" w:rsidRDefault="00981B03" w:rsidP="00981B03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  <w:r w:rsidRPr="00981B03">
        <w:rPr>
          <w:rFonts w:asciiTheme="majorBidi" w:eastAsia="Times New Roman" w:hAnsiTheme="majorBidi" w:cstheme="majorBidi"/>
          <w:sz w:val="28"/>
        </w:rPr>
        <w:t>Has never attended this workshop</w:t>
      </w:r>
      <w:r>
        <w:rPr>
          <w:rFonts w:asciiTheme="majorBidi" w:eastAsia="Times New Roman" w:hAnsiTheme="majorBidi" w:cstheme="majorBidi"/>
          <w:sz w:val="28"/>
        </w:rPr>
        <w:t xml:space="preserve"> </w:t>
      </w:r>
    </w:p>
    <w:p w14:paraId="1B4270B9" w14:textId="77777777" w:rsidR="00981B03" w:rsidRDefault="00981B03" w:rsidP="00981B03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</w:rPr>
      </w:pPr>
    </w:p>
    <w:p w14:paraId="5D789465" w14:textId="77777777" w:rsidR="001A2703" w:rsidRPr="00A01FF7" w:rsidRDefault="001A2703" w:rsidP="00981B03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  <w:cs/>
        </w:rPr>
        <w:sectPr w:rsidR="001A2703" w:rsidRPr="00A01FF7" w:rsidSect="001A2703">
          <w:headerReference w:type="default" r:id="rId8"/>
          <w:pgSz w:w="11906" w:h="16838"/>
          <w:pgMar w:top="709" w:right="1440" w:bottom="1440" w:left="1440" w:header="708" w:footer="708" w:gutter="0"/>
          <w:cols w:space="708"/>
          <w:docGrid w:linePitch="360"/>
        </w:sectPr>
      </w:pPr>
    </w:p>
    <w:p w14:paraId="36E38E87" w14:textId="77777777" w:rsidR="008862B5" w:rsidRPr="00A01FF7" w:rsidRDefault="008862B5" w:rsidP="008862B5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8"/>
          <w:cs/>
        </w:rPr>
        <w:sectPr w:rsidR="008862B5" w:rsidRPr="00A01FF7" w:rsidSect="00981B03">
          <w:type w:val="continuous"/>
          <w:pgSz w:w="11906" w:h="16838"/>
          <w:pgMar w:top="1440" w:right="1440" w:bottom="1440" w:left="1440" w:header="708" w:footer="708" w:gutter="0"/>
          <w:cols w:num="2" w:space="568"/>
          <w:docGrid w:linePitch="360"/>
        </w:sectPr>
      </w:pPr>
    </w:p>
    <w:p w14:paraId="13A57A92" w14:textId="59D44AB3" w:rsidR="004363E6" w:rsidRPr="00A01FF7" w:rsidRDefault="004363E6" w:rsidP="004363E6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8"/>
        </w:rPr>
      </w:pPr>
      <w:r>
        <w:rPr>
          <w:rFonts w:asciiTheme="majorBidi" w:eastAsia="Times New Roman" w:hAnsiTheme="majorBidi" w:cstheme="majorBidi"/>
          <w:b/>
          <w:bCs/>
          <w:sz w:val="28"/>
        </w:rPr>
        <w:lastRenderedPageBreak/>
        <w:t xml:space="preserve">Part </w:t>
      </w:r>
      <w:r w:rsidR="001A2703" w:rsidRPr="00A01FF7">
        <w:rPr>
          <w:rFonts w:asciiTheme="majorBidi" w:eastAsia="Times New Roman" w:hAnsiTheme="majorBidi" w:cstheme="majorBidi"/>
          <w:b/>
          <w:bCs/>
          <w:sz w:val="28"/>
        </w:rPr>
        <w:t> 2</w:t>
      </w:r>
      <w:r w:rsidR="008A00DC">
        <w:rPr>
          <w:rFonts w:asciiTheme="majorBidi" w:eastAsia="Times New Roman" w:hAnsiTheme="majorBidi" w:cstheme="majorBidi"/>
          <w:b/>
          <w:bCs/>
          <w:sz w:val="28"/>
        </w:rPr>
        <w:t xml:space="preserve">: </w:t>
      </w:r>
      <w:r>
        <w:rPr>
          <w:rFonts w:asciiTheme="majorBidi" w:eastAsia="Times New Roman" w:hAnsiTheme="majorBidi" w:cstheme="majorBidi"/>
          <w:b/>
          <w:bCs/>
          <w:sz w:val="28"/>
        </w:rPr>
        <w:t>Reality of pig perineum</w:t>
      </w:r>
      <w:r w:rsidR="008A27FC">
        <w:rPr>
          <w:rFonts w:asciiTheme="majorBidi" w:eastAsia="Times New Roman" w:hAnsiTheme="majorBidi" w:cstheme="majorBidi"/>
          <w:sz w:val="28"/>
        </w:rPr>
        <w:t xml:space="preserve"> </w:t>
      </w:r>
      <w:r w:rsidR="008A27FC" w:rsidRPr="008A27FC">
        <w:rPr>
          <w:rFonts w:asciiTheme="majorBidi" w:eastAsia="Times New Roman" w:hAnsiTheme="majorBidi" w:cstheme="majorBidi"/>
          <w:b/>
          <w:bCs/>
          <w:sz w:val="28"/>
        </w:rPr>
        <w:t>compared to human perineum</w:t>
      </w:r>
    </w:p>
    <w:tbl>
      <w:tblPr>
        <w:tblW w:w="94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975"/>
        <w:gridCol w:w="975"/>
        <w:gridCol w:w="975"/>
        <w:gridCol w:w="975"/>
        <w:gridCol w:w="975"/>
      </w:tblGrid>
      <w:tr w:rsidR="001A2703" w:rsidRPr="00A01FF7" w14:paraId="3FDA43A7" w14:textId="77777777" w:rsidTr="00A813F7">
        <w:tc>
          <w:tcPr>
            <w:tcW w:w="45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68BCB0" w14:textId="72B6ABD3" w:rsidR="001A2703" w:rsidRPr="00A01FF7" w:rsidRDefault="004363E6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cs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</w:rPr>
              <w:t>Items</w:t>
            </w:r>
          </w:p>
        </w:tc>
        <w:tc>
          <w:tcPr>
            <w:tcW w:w="4875" w:type="dxa"/>
            <w:gridSpan w:val="5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1B6ABB" w14:textId="3976CA85" w:rsidR="001A2703" w:rsidRPr="00A01FF7" w:rsidRDefault="004363E6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</w:rPr>
              <w:t>Level of r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</w:rPr>
              <w:t xml:space="preserve">eality </w:t>
            </w:r>
          </w:p>
        </w:tc>
      </w:tr>
      <w:tr w:rsidR="001A2703" w:rsidRPr="00A01FF7" w14:paraId="4CB8D262" w14:textId="77777777" w:rsidTr="00A813F7">
        <w:tc>
          <w:tcPr>
            <w:tcW w:w="45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22E97" w14:textId="77777777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A23749" w14:textId="1BE54193" w:rsidR="001A2703" w:rsidRPr="00A01FF7" w:rsidRDefault="004363E6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Strongly agree</w:t>
            </w:r>
          </w:p>
          <w:p w14:paraId="622FE2F4" w14:textId="77777777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5</w:t>
            </w:r>
          </w:p>
        </w:tc>
        <w:tc>
          <w:tcPr>
            <w:tcW w:w="975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147D26" w14:textId="77777777" w:rsidR="0061008F" w:rsidRPr="00A01FF7" w:rsidRDefault="0061008F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Agree</w:t>
            </w:r>
          </w:p>
          <w:p w14:paraId="62229902" w14:textId="51D67CCA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</w:p>
          <w:p w14:paraId="6454D0EB" w14:textId="77777777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4</w:t>
            </w:r>
          </w:p>
        </w:tc>
        <w:tc>
          <w:tcPr>
            <w:tcW w:w="975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61815A" w14:textId="2957F267" w:rsidR="0061008F" w:rsidRDefault="0061008F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Neither agree nor disagree</w:t>
            </w:r>
          </w:p>
          <w:p w14:paraId="3568C190" w14:textId="3327868C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3</w:t>
            </w:r>
          </w:p>
        </w:tc>
        <w:tc>
          <w:tcPr>
            <w:tcW w:w="975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73303A" w14:textId="35632222" w:rsidR="0061008F" w:rsidRDefault="0061008F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Disagree</w:t>
            </w:r>
          </w:p>
          <w:p w14:paraId="129D2F2D" w14:textId="77777777" w:rsidR="0061008F" w:rsidRPr="00A01FF7" w:rsidRDefault="0061008F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</w:p>
          <w:p w14:paraId="54A88B3D" w14:textId="77777777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2</w:t>
            </w:r>
          </w:p>
        </w:tc>
        <w:tc>
          <w:tcPr>
            <w:tcW w:w="975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1DFB76" w14:textId="13600F79" w:rsidR="0061008F" w:rsidRPr="00A01FF7" w:rsidRDefault="0061008F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Strongly disagree</w:t>
            </w:r>
          </w:p>
          <w:p w14:paraId="54EE156D" w14:textId="77777777" w:rsidR="001A2703" w:rsidRPr="00A01FF7" w:rsidRDefault="001A2703" w:rsidP="00777FC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1</w:t>
            </w:r>
          </w:p>
        </w:tc>
      </w:tr>
      <w:tr w:rsidR="001A2703" w:rsidRPr="00A01FF7" w14:paraId="75036697" w14:textId="77777777" w:rsidTr="00A813F7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BE6FF" w14:textId="61A3FCAF" w:rsidR="001A2703" w:rsidRPr="00A01FF7" w:rsidRDefault="004363E6" w:rsidP="00777FCE">
            <w:pPr>
              <w:pStyle w:val="a9"/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Anatomy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> </w:t>
            </w:r>
            <w:r w:rsidRPr="004363E6">
              <w:rPr>
                <w:rFonts w:asciiTheme="majorBidi" w:hAnsiTheme="majorBidi" w:cstheme="majorBidi"/>
                <w:sz w:val="28"/>
              </w:rPr>
              <w:t>of pig perineum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808080" w:themeFill="background1" w:themeFillShade="80"/>
            <w:hideMark/>
          </w:tcPr>
          <w:p w14:paraId="6B89A5F7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808080" w:themeFill="background1" w:themeFillShade="80"/>
            <w:hideMark/>
          </w:tcPr>
          <w:p w14:paraId="1AB0F310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808080" w:themeFill="background1" w:themeFillShade="80"/>
            <w:hideMark/>
          </w:tcPr>
          <w:p w14:paraId="116969BB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808080" w:themeFill="background1" w:themeFillShade="80"/>
            <w:hideMark/>
          </w:tcPr>
          <w:p w14:paraId="1409F843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808080" w:themeFill="background1" w:themeFillShade="80"/>
            <w:hideMark/>
          </w:tcPr>
          <w:p w14:paraId="5D85E733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2CDE18DF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3B19C" w14:textId="77777777" w:rsidR="001A2703" w:rsidRPr="00A01FF7" w:rsidRDefault="001A2703" w:rsidP="00777FCE">
            <w:pPr>
              <w:pStyle w:val="a9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Vaginal dimensions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415FCD" w14:textId="7B00739A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0502CF" w14:textId="3A73794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96FAE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E2DB1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3BC414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7A9BF2BF" w14:textId="77777777" w:rsidTr="00A813F7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6CE22D" w14:textId="77777777" w:rsidR="001A2703" w:rsidRPr="00A01FF7" w:rsidRDefault="001A2703" w:rsidP="00777FCE">
            <w:pPr>
              <w:pStyle w:val="a9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Anatomy of vaginal canal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2DB6E8" w14:textId="084188BA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CEC4F6" w14:textId="5B5FE0D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66F3BF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A1D32F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2F8206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1A2703" w:rsidRPr="00A01FF7" w14:paraId="31D8F82F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C9008" w14:textId="77777777" w:rsidR="001A2703" w:rsidRPr="00A01FF7" w:rsidRDefault="001A2703" w:rsidP="00777FCE">
            <w:pPr>
              <w:pStyle w:val="a9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Feature of anal sphincter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EE6C7C" w14:textId="53826CA4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C481E7" w14:textId="5526FB45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B83EE1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10DEA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8F8B1F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7450AE9C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5E755" w14:textId="77777777" w:rsidR="001A2703" w:rsidRPr="00A01FF7" w:rsidRDefault="001A2703" w:rsidP="00777FCE">
            <w:pPr>
              <w:pStyle w:val="a9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Anatomy of anal canal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7893ED" w14:textId="78DA7371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CFC216" w14:textId="4D8EC2F8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5C1C6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7A577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3AC96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2ACD87FC" w14:textId="77777777" w:rsidTr="00A813F7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4798BF" w14:textId="55F97A9A" w:rsidR="001A2703" w:rsidRPr="00A01FF7" w:rsidRDefault="008A27FC" w:rsidP="00777FCE">
            <w:pPr>
              <w:pStyle w:val="a9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R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 xml:space="preserve">e-approximation of anatomic landmarks  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BBBDD1" w14:textId="5A29F7D5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6DBA04" w14:textId="6F8B9D99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86030C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2FA3CC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ABAB0A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1A2703" w:rsidRPr="00A01FF7" w14:paraId="1425396B" w14:textId="77777777" w:rsidTr="00A813F7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E690DC" w14:textId="636A5681" w:rsidR="001A2703" w:rsidRPr="00A01FF7" w:rsidRDefault="008A27FC" w:rsidP="00777FCE">
            <w:pPr>
              <w:pStyle w:val="a9"/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8A27FC">
              <w:rPr>
                <w:rFonts w:asciiTheme="majorBidi" w:hAnsiTheme="majorBidi" w:cstheme="majorBidi"/>
                <w:sz w:val="28"/>
              </w:rPr>
              <w:t>If you have experience with vaginal deliveries, do you think a pig's perineum is similar to a human's in real cases?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7F7F7F" w:themeFill="text1" w:themeFillTint="80"/>
            <w:hideMark/>
          </w:tcPr>
          <w:p w14:paraId="0D501840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7F7F7F" w:themeFill="text1" w:themeFillTint="80"/>
            <w:hideMark/>
          </w:tcPr>
          <w:p w14:paraId="54BEF7EF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7F7F7F" w:themeFill="text1" w:themeFillTint="80"/>
            <w:hideMark/>
          </w:tcPr>
          <w:p w14:paraId="3D3A7DDE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7F7F7F" w:themeFill="text1" w:themeFillTint="80"/>
            <w:hideMark/>
          </w:tcPr>
          <w:p w14:paraId="07FB72A9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7F7F7F" w:themeFill="text1" w:themeFillTint="80"/>
            <w:hideMark/>
          </w:tcPr>
          <w:p w14:paraId="546A7C09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47717FEA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870AB" w14:textId="117D4EDD" w:rsidR="001A2703" w:rsidRPr="00A01FF7" w:rsidRDefault="008A27FC" w:rsidP="00777FCE">
            <w:pPr>
              <w:pStyle w:val="a9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I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>dentify</w:t>
            </w:r>
            <w:r>
              <w:rPr>
                <w:rFonts w:asciiTheme="majorBidi" w:hAnsiTheme="majorBidi" w:cstheme="majorBidi"/>
                <w:sz w:val="28"/>
              </w:rPr>
              <w:t>ing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 xml:space="preserve"> anal sphincter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A7562C" w14:textId="0D5D432A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  <w:cs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A187D0" w14:textId="246D3A2B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E40863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227EED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6C3671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14893674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51F61" w14:textId="2B39CEFD" w:rsidR="001A2703" w:rsidRPr="00A01FF7" w:rsidRDefault="00777FCE" w:rsidP="00777FCE">
            <w:pPr>
              <w:pStyle w:val="a9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I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>nstrument handling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D1B13E" w14:textId="18A1DCE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896BAC" w14:textId="4DE656EF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F45849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BC835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6C4B15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77EC0E79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FAC11A" w14:textId="06789FB2" w:rsidR="001A2703" w:rsidRPr="00A01FF7" w:rsidRDefault="00777FCE" w:rsidP="00777FCE">
            <w:pPr>
              <w:pStyle w:val="a9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K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>not t</w:t>
            </w:r>
            <w:r>
              <w:rPr>
                <w:rFonts w:asciiTheme="majorBidi" w:hAnsiTheme="majorBidi" w:cstheme="majorBidi"/>
                <w:sz w:val="28"/>
              </w:rPr>
              <w:t>y</w:t>
            </w:r>
            <w:r w:rsidR="001A2703" w:rsidRPr="00A01FF7">
              <w:rPr>
                <w:rFonts w:asciiTheme="majorBidi" w:hAnsiTheme="majorBidi" w:cstheme="majorBidi"/>
                <w:sz w:val="28"/>
              </w:rPr>
              <w:t>ing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CEEECB" w14:textId="7D60CB83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ABAE40" w14:textId="14A447BD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489230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1CF31C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A75170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  <w:tr w:rsidR="001A2703" w:rsidRPr="00A01FF7" w14:paraId="50BCBE8F" w14:textId="77777777" w:rsidTr="001A2703">
        <w:tc>
          <w:tcPr>
            <w:tcW w:w="453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44187" w14:textId="643D4EB7" w:rsidR="001A2703" w:rsidRPr="00A01FF7" w:rsidRDefault="001A2703" w:rsidP="00777FCE">
            <w:pPr>
              <w:pStyle w:val="a9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  <w:sz w:val="28"/>
                <w:cs/>
              </w:rPr>
            </w:pPr>
            <w:r w:rsidRPr="00A01FF7">
              <w:rPr>
                <w:rFonts w:asciiTheme="majorBidi" w:eastAsia="Times New Roman" w:hAnsiTheme="majorBidi" w:cstheme="majorBidi"/>
                <w:sz w:val="28"/>
              </w:rPr>
              <w:t>Sutur</w:t>
            </w:r>
            <w:r w:rsidR="00777FCE">
              <w:rPr>
                <w:rFonts w:asciiTheme="majorBidi" w:eastAsia="Times New Roman" w:hAnsiTheme="majorBidi" w:cstheme="majorBidi"/>
                <w:sz w:val="28"/>
              </w:rPr>
              <w:t>ing</w:t>
            </w:r>
            <w:r w:rsidRPr="00A01FF7">
              <w:rPr>
                <w:rFonts w:asciiTheme="majorBidi" w:eastAsia="Times New Roman" w:hAnsiTheme="majorBidi" w:cstheme="majorBidi"/>
                <w:sz w:val="28"/>
              </w:rPr>
              <w:t xml:space="preserve"> of</w:t>
            </w:r>
            <w:r w:rsidRPr="00A01FF7">
              <w:rPr>
                <w:rFonts w:asciiTheme="majorBidi" w:hAnsiTheme="majorBidi" w:cstheme="majorBidi"/>
                <w:sz w:val="28"/>
                <w:cs/>
              </w:rPr>
              <w:t xml:space="preserve"> </w:t>
            </w:r>
            <w:r w:rsidRPr="00A01FF7">
              <w:rPr>
                <w:rFonts w:asciiTheme="majorBidi" w:eastAsia="Times New Roman" w:hAnsiTheme="majorBidi" w:cstheme="majorBidi"/>
                <w:sz w:val="28"/>
              </w:rPr>
              <w:t>vaginal and perineal muscle 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829E66" w14:textId="2ABB92A2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039E67" w14:textId="056C671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085C0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77D04C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7EBA46" w14:textId="77777777" w:rsidR="001A2703" w:rsidRPr="00A01FF7" w:rsidRDefault="001A2703" w:rsidP="00777FCE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A01FF7">
              <w:rPr>
                <w:rFonts w:asciiTheme="majorBidi" w:hAnsiTheme="majorBidi" w:cstheme="majorBidi"/>
                <w:sz w:val="28"/>
              </w:rPr>
              <w:t> </w:t>
            </w:r>
          </w:p>
        </w:tc>
      </w:tr>
    </w:tbl>
    <w:p w14:paraId="28101E73" w14:textId="4F731C07" w:rsidR="001A2703" w:rsidRPr="00A01FF7" w:rsidRDefault="004363E6" w:rsidP="00777FCE">
      <w:pPr>
        <w:spacing w:before="120" w:after="0" w:line="240" w:lineRule="auto"/>
        <w:textAlignment w:val="baseline"/>
        <w:rPr>
          <w:rFonts w:asciiTheme="majorBidi" w:eastAsia="Times New Roman" w:hAnsiTheme="majorBidi" w:cstheme="majorBidi"/>
          <w:sz w:val="28"/>
        </w:rPr>
      </w:pPr>
      <w:r>
        <w:rPr>
          <w:rFonts w:asciiTheme="majorBidi" w:eastAsia="Times New Roman" w:hAnsiTheme="majorBidi" w:cstheme="majorBidi"/>
          <w:b/>
          <w:bCs/>
          <w:sz w:val="28"/>
        </w:rPr>
        <w:t xml:space="preserve">Part </w:t>
      </w:r>
      <w:r w:rsidR="001A2703">
        <w:rPr>
          <w:rFonts w:asciiTheme="majorBidi" w:eastAsia="Times New Roman" w:hAnsiTheme="majorBidi" w:cstheme="majorBidi"/>
          <w:b/>
          <w:bCs/>
          <w:sz w:val="28"/>
        </w:rPr>
        <w:t>3</w:t>
      </w:r>
      <w:r w:rsidR="008A00DC">
        <w:rPr>
          <w:rFonts w:asciiTheme="majorBidi" w:eastAsia="Times New Roman" w:hAnsiTheme="majorBidi" w:cstheme="majorBidi"/>
          <w:b/>
          <w:bCs/>
          <w:sz w:val="28"/>
        </w:rPr>
        <w:t>:</w:t>
      </w:r>
      <w:r w:rsidR="001A2703" w:rsidRPr="00A01FF7">
        <w:rPr>
          <w:rFonts w:asciiTheme="majorBidi" w:eastAsia="Times New Roman" w:hAnsiTheme="majorBidi" w:cstheme="majorBidi"/>
          <w:b/>
          <w:bCs/>
          <w:sz w:val="28"/>
        </w:rPr>
        <w:t> </w:t>
      </w:r>
      <w:r>
        <w:rPr>
          <w:rFonts w:asciiTheme="majorBidi" w:eastAsia="Times New Roman" w:hAnsiTheme="majorBidi" w:cstheme="majorBidi"/>
          <w:b/>
          <w:bCs/>
          <w:sz w:val="28"/>
        </w:rPr>
        <w:t>C</w:t>
      </w:r>
      <w:r w:rsidRPr="002A6F5D">
        <w:rPr>
          <w:rFonts w:asciiTheme="majorBidi" w:eastAsia="Times New Roman" w:hAnsiTheme="majorBidi" w:cstheme="majorBidi"/>
          <w:b/>
          <w:bCs/>
          <w:sz w:val="28"/>
        </w:rPr>
        <w:t>onfidence level and surgical skill</w:t>
      </w:r>
      <w:r>
        <w:rPr>
          <w:rFonts w:asciiTheme="majorBidi" w:eastAsia="Times New Roman" w:hAnsiTheme="majorBidi" w:cstheme="majorBidi"/>
          <w:b/>
          <w:bCs/>
          <w:sz w:val="28"/>
        </w:rPr>
        <w:t xml:space="preserve"> to practice</w:t>
      </w:r>
    </w:p>
    <w:tbl>
      <w:tblPr>
        <w:tblW w:w="9418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8"/>
        <w:gridCol w:w="1337"/>
        <w:gridCol w:w="931"/>
        <w:gridCol w:w="946"/>
        <w:gridCol w:w="949"/>
        <w:gridCol w:w="947"/>
      </w:tblGrid>
      <w:tr w:rsidR="001A2703" w:rsidRPr="00192A9B" w14:paraId="2FBF5826" w14:textId="77777777" w:rsidTr="00192A9B">
        <w:tc>
          <w:tcPr>
            <w:tcW w:w="43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6CDA94" w14:textId="4FE6FA80" w:rsidR="001A2703" w:rsidRPr="00192A9B" w:rsidRDefault="00777FCE" w:rsidP="00A813F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cs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</w:rPr>
              <w:t>Items of assessment</w:t>
            </w:r>
          </w:p>
        </w:tc>
        <w:tc>
          <w:tcPr>
            <w:tcW w:w="5110" w:type="dxa"/>
            <w:gridSpan w:val="5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0A071B" w14:textId="584469D2" w:rsidR="001A2703" w:rsidRPr="00192A9B" w:rsidRDefault="0061008F" w:rsidP="00A813F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</w:rPr>
            </w:pPr>
            <w:r w:rsidRPr="00192A9B">
              <w:rPr>
                <w:rFonts w:asciiTheme="majorBidi" w:hAnsiTheme="majorBidi" w:cstheme="majorBidi"/>
                <w:b/>
                <w:bCs/>
                <w:sz w:val="28"/>
              </w:rPr>
              <w:t xml:space="preserve">Level of </w:t>
            </w:r>
            <w:r w:rsidRPr="00192A9B">
              <w:rPr>
                <w:rFonts w:asciiTheme="majorBidi" w:eastAsia="Times New Roman" w:hAnsiTheme="majorBidi" w:cstheme="majorBidi"/>
                <w:b/>
                <w:bCs/>
                <w:sz w:val="28"/>
              </w:rPr>
              <w:t>Confidence</w:t>
            </w:r>
          </w:p>
        </w:tc>
      </w:tr>
      <w:tr w:rsidR="0061008F" w:rsidRPr="00192A9B" w14:paraId="29438595" w14:textId="77777777" w:rsidTr="00192A9B">
        <w:tc>
          <w:tcPr>
            <w:tcW w:w="43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A56C44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42A799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Strongly agree</w:t>
            </w:r>
          </w:p>
          <w:p w14:paraId="3F43AC8A" w14:textId="54248920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5</w:t>
            </w:r>
          </w:p>
        </w:tc>
        <w:tc>
          <w:tcPr>
            <w:tcW w:w="931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D7748B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Agree</w:t>
            </w:r>
          </w:p>
          <w:p w14:paraId="3A9EC526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</w:p>
          <w:p w14:paraId="6485B047" w14:textId="77FE15AC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4</w:t>
            </w:r>
          </w:p>
        </w:tc>
        <w:tc>
          <w:tcPr>
            <w:tcW w:w="946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0563AB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Neither agree nor disagree</w:t>
            </w:r>
          </w:p>
          <w:p w14:paraId="6061C32B" w14:textId="59CD6FD6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3</w:t>
            </w:r>
          </w:p>
        </w:tc>
        <w:tc>
          <w:tcPr>
            <w:tcW w:w="949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F1A7AA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Disagree</w:t>
            </w:r>
          </w:p>
          <w:p w14:paraId="08B9ED5E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</w:p>
          <w:p w14:paraId="255D9625" w14:textId="5FD3E2FF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2</w:t>
            </w:r>
          </w:p>
        </w:tc>
        <w:tc>
          <w:tcPr>
            <w:tcW w:w="947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41ADF3" w14:textId="77777777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Strongly disagree</w:t>
            </w:r>
          </w:p>
          <w:p w14:paraId="002BBECE" w14:textId="18BB39BE" w:rsidR="0061008F" w:rsidRPr="00192A9B" w:rsidRDefault="0061008F" w:rsidP="006100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1</w:t>
            </w:r>
          </w:p>
        </w:tc>
      </w:tr>
      <w:tr w:rsidR="0061008F" w:rsidRPr="00192A9B" w14:paraId="0FDFAB3B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686712" w14:textId="024E41FF" w:rsidR="0061008F" w:rsidRPr="00192A9B" w:rsidRDefault="0061008F" w:rsidP="0061008F">
            <w:pPr>
              <w:pStyle w:val="a9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8"/>
              </w:rPr>
            </w:pPr>
            <w:r w:rsidRPr="00192A9B">
              <w:rPr>
                <w:rFonts w:asciiTheme="majorBidi" w:eastAsia="Times New Roman" w:hAnsiTheme="majorBidi" w:cstheme="majorBidi"/>
                <w:sz w:val="28"/>
              </w:rPr>
              <w:t>Evaluation of perineal laceration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46D969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0F49A5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88F0C4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898763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1BC84A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192A9B" w14:paraId="524A9DC0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E5BEC7" w14:textId="6EC77649" w:rsidR="0061008F" w:rsidRPr="00192A9B" w:rsidRDefault="0061008F" w:rsidP="0061008F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Repairing 2</w:t>
            </w:r>
            <w:r w:rsidRPr="00192A9B">
              <w:rPr>
                <w:rFonts w:asciiTheme="majorBidi" w:hAnsiTheme="majorBidi" w:cstheme="majorBidi"/>
                <w:sz w:val="28"/>
                <w:vertAlign w:val="superscript"/>
              </w:rPr>
              <w:t>nd</w:t>
            </w:r>
            <w:r w:rsidRPr="00192A9B">
              <w:rPr>
                <w:rFonts w:asciiTheme="majorBidi" w:hAnsiTheme="majorBidi" w:cstheme="majorBidi"/>
                <w:sz w:val="28"/>
              </w:rPr>
              <w:t xml:space="preserve"> degree perineum laceration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D48912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9B5AE5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FAD77D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299727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98643F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192A9B" w14:paraId="6EA7838D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258035" w14:textId="2D35A148" w:rsidR="0061008F" w:rsidRPr="00192A9B" w:rsidRDefault="0061008F" w:rsidP="0061008F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eastAsia="Times New Roman" w:hAnsiTheme="majorBidi" w:cstheme="majorBidi"/>
                <w:sz w:val="28"/>
              </w:rPr>
              <w:t>Overall performance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B43A02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2246E1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05EBA5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2E04D7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7C752A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192A9B" w14:paraId="549E61D0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6EBA60" w14:textId="1F019E92" w:rsidR="0061008F" w:rsidRPr="00192A9B" w:rsidRDefault="0061008F" w:rsidP="00777FCE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3</w:t>
            </w:r>
            <w:r w:rsidRPr="00192A9B">
              <w:rPr>
                <w:rFonts w:asciiTheme="majorBidi" w:hAnsiTheme="majorBidi" w:cstheme="majorBidi"/>
                <w:sz w:val="28"/>
                <w:vertAlign w:val="superscript"/>
              </w:rPr>
              <w:t>rd</w:t>
            </w:r>
            <w:r w:rsidRPr="00192A9B">
              <w:rPr>
                <w:rFonts w:asciiTheme="majorBidi" w:hAnsiTheme="majorBidi" w:cstheme="majorBidi"/>
                <w:sz w:val="28"/>
              </w:rPr>
              <w:t xml:space="preserve"> degree</w:t>
            </w:r>
            <w:r w:rsidRPr="00192A9B">
              <w:t xml:space="preserve"> </w:t>
            </w:r>
            <w:r w:rsidRPr="00192A9B">
              <w:rPr>
                <w:rFonts w:asciiTheme="majorBidi" w:hAnsiTheme="majorBidi" w:cstheme="majorBidi"/>
                <w:sz w:val="28"/>
              </w:rPr>
              <w:t>perineal laceration repair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F0BBFB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68747D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498CE5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AEEA7B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6660DA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192A9B" w14:paraId="05FA3274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1B4180" w14:textId="5C058D4D" w:rsidR="0061008F" w:rsidRPr="00192A9B" w:rsidRDefault="0061008F" w:rsidP="0061008F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  <w:r w:rsidRPr="00192A9B">
              <w:rPr>
                <w:rFonts w:asciiTheme="majorBidi" w:hAnsiTheme="majorBidi" w:cstheme="majorBidi"/>
                <w:sz w:val="28"/>
              </w:rPr>
              <w:t>4</w:t>
            </w:r>
            <w:r w:rsidRPr="00192A9B">
              <w:rPr>
                <w:rFonts w:asciiTheme="majorBidi" w:hAnsiTheme="majorBidi" w:cstheme="majorBidi"/>
                <w:sz w:val="28"/>
                <w:vertAlign w:val="superscript"/>
              </w:rPr>
              <w:t>th</w:t>
            </w:r>
            <w:r w:rsidRPr="00192A9B">
              <w:rPr>
                <w:rFonts w:asciiTheme="majorBidi" w:hAnsiTheme="majorBidi" w:cstheme="majorBidi"/>
                <w:sz w:val="28"/>
              </w:rPr>
              <w:t xml:space="preserve"> degree perineal laceration repair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ACBCA4" w14:textId="52BDA15D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CDC40E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E73D2E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22DD5C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92EF7C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192A9B" w14:paraId="77AF7BDD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6E4DC7" w14:textId="45DCBF49" w:rsidR="0061008F" w:rsidRPr="00192A9B" w:rsidRDefault="0061008F" w:rsidP="00777FCE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  <w:sz w:val="28"/>
                <w:cs/>
              </w:rPr>
            </w:pPr>
            <w:r w:rsidRPr="00192A9B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 xml:space="preserve">Handling of surgical </w:t>
            </w:r>
            <w:r w:rsidR="00777FCE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>instru</w:t>
            </w:r>
            <w:r w:rsidRPr="00192A9B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>ment</w:t>
            </w:r>
            <w:r w:rsidRPr="00192A9B">
              <w:rPr>
                <w:rFonts w:asciiTheme="majorBidi" w:eastAsia="Times New Roman" w:hAnsiTheme="majorBidi" w:cstheme="majorBidi"/>
                <w:color w:val="000000"/>
                <w:sz w:val="28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AAA9A1" w14:textId="64FFB9CB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3A5344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992002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6DD16E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084799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192A9B" w14:paraId="22B254A1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2EDB57" w14:textId="6B47A0E2" w:rsidR="0061008F" w:rsidRPr="00192A9B" w:rsidRDefault="0061008F" w:rsidP="00777FCE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  <w:cs/>
              </w:rPr>
            </w:pPr>
            <w:r w:rsidRPr="00192A9B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 xml:space="preserve">Application to </w:t>
            </w:r>
            <w:r w:rsidR="00777FCE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>actua</w:t>
            </w:r>
            <w:r w:rsidRPr="00192A9B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>l practice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A17A63" w14:textId="070471F0" w:rsidR="0061008F" w:rsidRPr="00192A9B" w:rsidRDefault="0061008F" w:rsidP="0061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lang w:eastAsia="en-GB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E10361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4B6ACB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4CBD53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07C8E3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  <w:tr w:rsidR="0061008F" w:rsidRPr="00A01FF7" w14:paraId="7574C274" w14:textId="77777777" w:rsidTr="00192A9B">
        <w:tc>
          <w:tcPr>
            <w:tcW w:w="430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3F8F44" w14:textId="31BC7375" w:rsidR="0061008F" w:rsidRPr="00192A9B" w:rsidRDefault="0061008F" w:rsidP="0061008F">
            <w:pPr>
              <w:pStyle w:val="a9"/>
              <w:numPr>
                <w:ilvl w:val="0"/>
                <w:numId w:val="9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  <w:cs/>
              </w:rPr>
            </w:pPr>
            <w:r w:rsidRPr="00192A9B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>Satisfaction score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680423" w14:textId="65FACE0E" w:rsidR="0061008F" w:rsidRPr="00192A9B" w:rsidRDefault="0061008F" w:rsidP="0061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lang w:eastAsia="en-GB"/>
              </w:rPr>
            </w:pPr>
          </w:p>
        </w:tc>
        <w:tc>
          <w:tcPr>
            <w:tcW w:w="9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7383C9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93A463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165928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6742A6" w14:textId="77777777" w:rsidR="0061008F" w:rsidRPr="00192A9B" w:rsidRDefault="0061008F" w:rsidP="0061008F">
            <w:pPr>
              <w:spacing w:after="0" w:line="240" w:lineRule="auto"/>
              <w:rPr>
                <w:rFonts w:asciiTheme="majorBidi" w:hAnsiTheme="majorBidi" w:cstheme="majorBidi"/>
                <w:sz w:val="28"/>
              </w:rPr>
            </w:pPr>
          </w:p>
        </w:tc>
      </w:tr>
    </w:tbl>
    <w:p w14:paraId="0C116A78" w14:textId="55AB8DBD" w:rsidR="008D0DE2" w:rsidRDefault="008D0DE2" w:rsidP="00192A9B">
      <w:pPr>
        <w:spacing w:after="0" w:line="240" w:lineRule="auto"/>
        <w:jc w:val="both"/>
        <w:textAlignment w:val="baseline"/>
      </w:pPr>
    </w:p>
    <w:sectPr w:rsidR="008D0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3B30C" w14:textId="77777777" w:rsidR="0065611E" w:rsidRDefault="0065611E" w:rsidP="001A2703">
      <w:pPr>
        <w:spacing w:after="0" w:line="240" w:lineRule="auto"/>
      </w:pPr>
      <w:r>
        <w:separator/>
      </w:r>
    </w:p>
  </w:endnote>
  <w:endnote w:type="continuationSeparator" w:id="0">
    <w:p w14:paraId="3EA1C34D" w14:textId="77777777" w:rsidR="0065611E" w:rsidRDefault="0065611E" w:rsidP="001A2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9A977" w14:textId="77777777" w:rsidR="0065611E" w:rsidRDefault="0065611E" w:rsidP="001A2703">
      <w:pPr>
        <w:spacing w:after="0" w:line="240" w:lineRule="auto"/>
      </w:pPr>
      <w:r>
        <w:separator/>
      </w:r>
    </w:p>
  </w:footnote>
  <w:footnote w:type="continuationSeparator" w:id="0">
    <w:p w14:paraId="127F17E1" w14:textId="77777777" w:rsidR="0065611E" w:rsidRDefault="0065611E" w:rsidP="001A2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000AC" w14:textId="66F91107" w:rsidR="00330EB4" w:rsidRDefault="002D34E3" w:rsidP="00B17AD1">
    <w:pPr>
      <w:pStyle w:val="ae"/>
      <w:tabs>
        <w:tab w:val="clear" w:pos="4513"/>
        <w:tab w:val="clear" w:pos="9026"/>
        <w:tab w:val="left" w:pos="2673"/>
      </w:tabs>
      <w:rPr>
        <w:cs/>
      </w:rPr>
    </w:pPr>
    <w:r>
      <w:rPr>
        <w:noProof/>
      </w:rPr>
      <w:drawing>
        <wp:inline distT="0" distB="0" distL="0" distR="0" wp14:anchorId="2BC73D4E" wp14:editId="158790F0">
          <wp:extent cx="293012" cy="293012"/>
          <wp:effectExtent l="0" t="0" r="0" b="0"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MedGreenTH400x400pixe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93137" cy="29313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Assess confidence </w:t>
    </w:r>
  </w:p>
  <w:p w14:paraId="43A6B1A2" w14:textId="77777777" w:rsidR="00330EB4" w:rsidRPr="00B17AD1" w:rsidRDefault="00330EB4" w:rsidP="00B17AD1">
    <w:pPr>
      <w:pStyle w:val="a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F2080"/>
    <w:multiLevelType w:val="hybridMultilevel"/>
    <w:tmpl w:val="315C1430"/>
    <w:lvl w:ilvl="0" w:tplc="CCAC90DC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b/>
        <w:bCs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FED19E1"/>
    <w:multiLevelType w:val="hybridMultilevel"/>
    <w:tmpl w:val="1990EF0A"/>
    <w:lvl w:ilvl="0" w:tplc="CCAC90D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b/>
        <w:bCs/>
        <w:sz w:val="32"/>
        <w:szCs w:val="32"/>
      </w:rPr>
    </w:lvl>
    <w:lvl w:ilvl="1" w:tplc="CCAC90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b/>
        <w:bCs/>
        <w:sz w:val="32"/>
        <w:szCs w:val="3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71AF7"/>
    <w:multiLevelType w:val="hybridMultilevel"/>
    <w:tmpl w:val="47BC61FE"/>
    <w:lvl w:ilvl="0" w:tplc="0809000F">
      <w:start w:val="1"/>
      <w:numFmt w:val="decimal"/>
      <w:lvlText w:val="%1."/>
      <w:lvlJc w:val="left"/>
      <w:pPr>
        <w:ind w:left="1363" w:hanging="360"/>
      </w:pPr>
    </w:lvl>
    <w:lvl w:ilvl="1" w:tplc="08090019" w:tentative="1">
      <w:start w:val="1"/>
      <w:numFmt w:val="lowerLetter"/>
      <w:lvlText w:val="%2."/>
      <w:lvlJc w:val="left"/>
      <w:pPr>
        <w:ind w:left="2083" w:hanging="360"/>
      </w:pPr>
    </w:lvl>
    <w:lvl w:ilvl="2" w:tplc="0809001B" w:tentative="1">
      <w:start w:val="1"/>
      <w:numFmt w:val="lowerRoman"/>
      <w:lvlText w:val="%3."/>
      <w:lvlJc w:val="right"/>
      <w:pPr>
        <w:ind w:left="2803" w:hanging="180"/>
      </w:pPr>
    </w:lvl>
    <w:lvl w:ilvl="3" w:tplc="0809000F" w:tentative="1">
      <w:start w:val="1"/>
      <w:numFmt w:val="decimal"/>
      <w:lvlText w:val="%4."/>
      <w:lvlJc w:val="left"/>
      <w:pPr>
        <w:ind w:left="3523" w:hanging="360"/>
      </w:pPr>
    </w:lvl>
    <w:lvl w:ilvl="4" w:tplc="08090019" w:tentative="1">
      <w:start w:val="1"/>
      <w:numFmt w:val="lowerLetter"/>
      <w:lvlText w:val="%5."/>
      <w:lvlJc w:val="left"/>
      <w:pPr>
        <w:ind w:left="4243" w:hanging="360"/>
      </w:pPr>
    </w:lvl>
    <w:lvl w:ilvl="5" w:tplc="0809001B" w:tentative="1">
      <w:start w:val="1"/>
      <w:numFmt w:val="lowerRoman"/>
      <w:lvlText w:val="%6."/>
      <w:lvlJc w:val="right"/>
      <w:pPr>
        <w:ind w:left="4963" w:hanging="180"/>
      </w:pPr>
    </w:lvl>
    <w:lvl w:ilvl="6" w:tplc="0809000F" w:tentative="1">
      <w:start w:val="1"/>
      <w:numFmt w:val="decimal"/>
      <w:lvlText w:val="%7."/>
      <w:lvlJc w:val="left"/>
      <w:pPr>
        <w:ind w:left="5683" w:hanging="360"/>
      </w:pPr>
    </w:lvl>
    <w:lvl w:ilvl="7" w:tplc="08090019" w:tentative="1">
      <w:start w:val="1"/>
      <w:numFmt w:val="lowerLetter"/>
      <w:lvlText w:val="%8."/>
      <w:lvlJc w:val="left"/>
      <w:pPr>
        <w:ind w:left="6403" w:hanging="360"/>
      </w:pPr>
    </w:lvl>
    <w:lvl w:ilvl="8" w:tplc="0809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3">
    <w:nsid w:val="2F57673D"/>
    <w:multiLevelType w:val="hybridMultilevel"/>
    <w:tmpl w:val="A3A438D2"/>
    <w:lvl w:ilvl="0" w:tplc="EB746D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8C60BA"/>
    <w:multiLevelType w:val="hybridMultilevel"/>
    <w:tmpl w:val="14E26130"/>
    <w:lvl w:ilvl="0" w:tplc="EB746D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4E334E"/>
    <w:multiLevelType w:val="hybridMultilevel"/>
    <w:tmpl w:val="FBBCE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126AA"/>
    <w:multiLevelType w:val="multilevel"/>
    <w:tmpl w:val="F22C3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C73765C"/>
    <w:multiLevelType w:val="hybridMultilevel"/>
    <w:tmpl w:val="1254821C"/>
    <w:lvl w:ilvl="0" w:tplc="EB746D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0F6D9F"/>
    <w:multiLevelType w:val="hybridMultilevel"/>
    <w:tmpl w:val="77849C32"/>
    <w:lvl w:ilvl="0" w:tplc="CCAC90D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b/>
        <w:bCs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DA05C1"/>
    <w:multiLevelType w:val="hybridMultilevel"/>
    <w:tmpl w:val="453A37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EC5714"/>
    <w:multiLevelType w:val="hybridMultilevel"/>
    <w:tmpl w:val="D2746874"/>
    <w:lvl w:ilvl="0" w:tplc="EB746D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315BE3"/>
    <w:multiLevelType w:val="hybridMultilevel"/>
    <w:tmpl w:val="C4DE24DC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2">
    <w:nsid w:val="7C8C4C1A"/>
    <w:multiLevelType w:val="hybridMultilevel"/>
    <w:tmpl w:val="A2228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7"/>
  </w:num>
  <w:num w:numId="8">
    <w:abstractNumId w:val="10"/>
  </w:num>
  <w:num w:numId="9">
    <w:abstractNumId w:val="12"/>
  </w:num>
  <w:num w:numId="10">
    <w:abstractNumId w:val="9"/>
  </w:num>
  <w:num w:numId="11">
    <w:abstractNumId w:val="11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703"/>
    <w:rsid w:val="000B0AA6"/>
    <w:rsid w:val="000C1923"/>
    <w:rsid w:val="000F3FD4"/>
    <w:rsid w:val="00103B96"/>
    <w:rsid w:val="0017734B"/>
    <w:rsid w:val="00192A9B"/>
    <w:rsid w:val="001A2703"/>
    <w:rsid w:val="00221B1B"/>
    <w:rsid w:val="00235816"/>
    <w:rsid w:val="002A6F5D"/>
    <w:rsid w:val="002D34E3"/>
    <w:rsid w:val="003001C4"/>
    <w:rsid w:val="00330EB4"/>
    <w:rsid w:val="004363E6"/>
    <w:rsid w:val="0045756C"/>
    <w:rsid w:val="0047393D"/>
    <w:rsid w:val="004A761D"/>
    <w:rsid w:val="005E3E2B"/>
    <w:rsid w:val="0061008F"/>
    <w:rsid w:val="006359B8"/>
    <w:rsid w:val="006423F8"/>
    <w:rsid w:val="0065611E"/>
    <w:rsid w:val="006C5E10"/>
    <w:rsid w:val="00731C1F"/>
    <w:rsid w:val="00746376"/>
    <w:rsid w:val="00770EEA"/>
    <w:rsid w:val="00777FCE"/>
    <w:rsid w:val="0080714D"/>
    <w:rsid w:val="00810527"/>
    <w:rsid w:val="00812235"/>
    <w:rsid w:val="00830E17"/>
    <w:rsid w:val="008862B5"/>
    <w:rsid w:val="008873FF"/>
    <w:rsid w:val="008A00DC"/>
    <w:rsid w:val="008A27FC"/>
    <w:rsid w:val="008D0DE2"/>
    <w:rsid w:val="008F776E"/>
    <w:rsid w:val="00913012"/>
    <w:rsid w:val="00981B03"/>
    <w:rsid w:val="00AD01FD"/>
    <w:rsid w:val="00AE7E0C"/>
    <w:rsid w:val="00B54DA5"/>
    <w:rsid w:val="00C135FF"/>
    <w:rsid w:val="00C13772"/>
    <w:rsid w:val="00C43E82"/>
    <w:rsid w:val="00C44CF2"/>
    <w:rsid w:val="00CA5E25"/>
    <w:rsid w:val="00CC7054"/>
    <w:rsid w:val="00D07B03"/>
    <w:rsid w:val="00D63773"/>
    <w:rsid w:val="00D91819"/>
    <w:rsid w:val="00E66806"/>
    <w:rsid w:val="00EE1A4E"/>
    <w:rsid w:val="00EF542E"/>
    <w:rsid w:val="00F9725B"/>
    <w:rsid w:val="00FA2233"/>
    <w:rsid w:val="00FC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B0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703"/>
    <w:pPr>
      <w:spacing w:after="200" w:line="276" w:lineRule="auto"/>
    </w:pPr>
    <w:rPr>
      <w:kern w:val="0"/>
      <w:sz w:val="22"/>
      <w:szCs w:val="28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2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7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7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7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7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1A270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1A270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1A270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1A270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1A2703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1A270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1A2703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1A270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1A270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A27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1A270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1A27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1A270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1A2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1A2703"/>
    <w:rPr>
      <w:rFonts w:cs="Angsana New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7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27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1A2703"/>
    <w:rPr>
      <w:rFonts w:cs="Angsana New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27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2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1A2703"/>
    <w:rPr>
      <w:kern w:val="0"/>
      <w:sz w:val="22"/>
      <w:szCs w:val="28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1A2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rsid w:val="001A2703"/>
    <w:rPr>
      <w:kern w:val="0"/>
      <w:sz w:val="22"/>
      <w:szCs w:val="28"/>
      <w:lang w:val="en-US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8862B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f3">
    <w:name w:val="ข้อความบอลลูน อักขระ"/>
    <w:basedOn w:val="a0"/>
    <w:link w:val="af2"/>
    <w:uiPriority w:val="99"/>
    <w:semiHidden/>
    <w:rsid w:val="008862B5"/>
    <w:rPr>
      <w:rFonts w:ascii="Tahoma" w:hAnsi="Tahoma" w:cs="Angsana New"/>
      <w:kern w:val="0"/>
      <w:sz w:val="16"/>
      <w:szCs w:val="20"/>
      <w:lang w:val="en-US"/>
      <w14:ligatures w14:val="none"/>
    </w:rPr>
  </w:style>
  <w:style w:type="paragraph" w:styleId="af4">
    <w:name w:val="Normal (Web)"/>
    <w:basedOn w:val="a"/>
    <w:uiPriority w:val="99"/>
    <w:semiHidden/>
    <w:unhideWhenUsed/>
    <w:rsid w:val="008862B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af5">
    <w:name w:val="Strong"/>
    <w:basedOn w:val="a0"/>
    <w:uiPriority w:val="22"/>
    <w:qFormat/>
    <w:rsid w:val="008862B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703"/>
    <w:pPr>
      <w:spacing w:after="200" w:line="276" w:lineRule="auto"/>
    </w:pPr>
    <w:rPr>
      <w:kern w:val="0"/>
      <w:sz w:val="22"/>
      <w:szCs w:val="28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2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7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7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7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7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1A270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1A270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1A270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1A270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1A2703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1A270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1A2703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1A270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1A270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A27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1A270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1A27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1A270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1A2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1A2703"/>
    <w:rPr>
      <w:rFonts w:cs="Angsana New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7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27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1A2703"/>
    <w:rPr>
      <w:rFonts w:cs="Angsana New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27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2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1A2703"/>
    <w:rPr>
      <w:kern w:val="0"/>
      <w:sz w:val="22"/>
      <w:szCs w:val="28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1A2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rsid w:val="001A2703"/>
    <w:rPr>
      <w:kern w:val="0"/>
      <w:sz w:val="22"/>
      <w:szCs w:val="28"/>
      <w:lang w:val="en-US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8862B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f3">
    <w:name w:val="ข้อความบอลลูน อักขระ"/>
    <w:basedOn w:val="a0"/>
    <w:link w:val="af2"/>
    <w:uiPriority w:val="99"/>
    <w:semiHidden/>
    <w:rsid w:val="008862B5"/>
    <w:rPr>
      <w:rFonts w:ascii="Tahoma" w:hAnsi="Tahoma" w:cs="Angsana New"/>
      <w:kern w:val="0"/>
      <w:sz w:val="16"/>
      <w:szCs w:val="20"/>
      <w:lang w:val="en-US"/>
      <w14:ligatures w14:val="none"/>
    </w:rPr>
  </w:style>
  <w:style w:type="paragraph" w:styleId="af4">
    <w:name w:val="Normal (Web)"/>
    <w:basedOn w:val="a"/>
    <w:uiPriority w:val="99"/>
    <w:semiHidden/>
    <w:unhideWhenUsed/>
    <w:rsid w:val="008862B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af5">
    <w:name w:val="Strong"/>
    <w:basedOn w:val="a0"/>
    <w:uiPriority w:val="22"/>
    <w:qFormat/>
    <w:rsid w:val="008862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7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VIMOL SRISUKHO</dc:creator>
  <cp:keywords/>
  <dc:description/>
  <cp:lastModifiedBy>Teera</cp:lastModifiedBy>
  <cp:revision>7</cp:revision>
  <dcterms:created xsi:type="dcterms:W3CDTF">2024-10-16T15:32:00Z</dcterms:created>
  <dcterms:modified xsi:type="dcterms:W3CDTF">2024-10-17T00:30:00Z</dcterms:modified>
</cp:coreProperties>
</file>